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960"/>
        <w:gridCol w:w="960"/>
        <w:gridCol w:w="162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8340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B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uration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DI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I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Q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bookmarkStart w:id="0" w:name="_Hlk304168698"/>
            <w:bookmarkStart w:id="1" w:name="OLE_LINK4"/>
            <w:bookmarkStart w:id="2" w:name="OLE_LINK3"/>
            <w:bookmarkStart w:id="3" w:name="_Hlk269805725"/>
            <w:bookmarkStart w:id="4" w:name="OLE_LINK2"/>
            <w:bookmarkStart w:id="5" w:name="OLE_LINK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685800</wp:posOffset>
                </wp:positionV>
                <wp:extent cx="4810125" cy="4883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0125" cy="4883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  <w:gridCol w:w="855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75" w:type="dxa"/>
                                  <w:gridSpan w:val="8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R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4"/>
                                    <w:rPr/>
                                  </w:pPr>
                                  <w:r>
                                    <w:rPr/>
                                    <w:t>VA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DI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AI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Q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4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1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1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3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6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5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2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3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3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9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2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1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9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2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1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75pt;height:384.5pt;mso-wrap-distance-left:9pt;mso-wrap-distance-right:9pt;mso-wrap-distance-top:0pt;mso-wrap-distance-bottom:0pt;margin-top:54pt;mso-position-vertical-relative:page;margin-left:26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960"/>
                        <w:gridCol w:w="855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7575" w:type="dxa"/>
                            <w:gridSpan w:val="8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RP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4"/>
                              <w:rPr/>
                            </w:pPr>
                            <w:r>
                              <w:rPr/>
                              <w:t>VA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uratio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DI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AI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Q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2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47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14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19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34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9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62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54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27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0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36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35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6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9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24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0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3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15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9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25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16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7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680" w:type="dxa"/>
        <w:jc w:val="left"/>
        <w:tblInd w:w="45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7680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DI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I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Q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eastAsia="Arial Unicode MS" w:cs="Arial"/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7:41:00Z</dcterms:created>
  <dc:creator>marwan</dc:creator>
  <dc:description/>
  <dc:language>en-US</dc:language>
  <cp:lastModifiedBy>marwan</cp:lastModifiedBy>
  <dcterms:modified xsi:type="dcterms:W3CDTF">2011-09-21T17:41:00Z</dcterms:modified>
  <cp:revision>2</cp:revision>
  <dc:subject/>
  <dc:title>Patient</dc:title>
</cp:coreProperties>
</file>